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953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4320"/>
        <w:gridCol w:w="1000"/>
        <w:gridCol w:w="416"/>
        <w:gridCol w:w="266"/>
        <w:gridCol w:w="1100"/>
        <w:gridCol w:w="561"/>
        <w:gridCol w:w="379"/>
        <w:gridCol w:w="1100"/>
        <w:gridCol w:w="589"/>
        <w:gridCol w:w="222"/>
      </w:tblGrid>
      <w:tr w:rsidR="000909B9" w:rsidRPr="00466821" w14:paraId="36096738" w14:textId="77777777" w:rsidTr="000909B9">
        <w:trPr>
          <w:gridAfter w:val="1"/>
          <w:wAfter w:w="222" w:type="dxa"/>
          <w:trHeight w:val="262"/>
        </w:trPr>
        <w:tc>
          <w:tcPr>
            <w:tcW w:w="9731" w:type="dxa"/>
            <w:gridSpan w:val="9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4909CA" w14:textId="289EF684" w:rsidR="000909B9" w:rsidRPr="00466821" w:rsidRDefault="000909B9" w:rsidP="00090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2</w:t>
            </w:r>
            <w:r w:rsidRPr="00466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able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 M</w:t>
            </w:r>
            <w:r w:rsidRPr="00466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an monthly care costs, projected visits, and hospitalization costs</w:t>
            </w:r>
          </w:p>
        </w:tc>
      </w:tr>
      <w:tr w:rsidR="000909B9" w:rsidRPr="00466821" w14:paraId="63D7CC2F" w14:textId="77777777" w:rsidTr="000909B9">
        <w:trPr>
          <w:gridAfter w:val="1"/>
          <w:wAfter w:w="222" w:type="dxa"/>
          <w:trHeight w:val="266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9AB35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0B9DE41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SD]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59040D4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3B6FF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00E08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inancial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  <w:r w:rsidRPr="004668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st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727FD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60202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conomic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  <w:r w:rsidRPr="004668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sts</w:t>
            </w:r>
          </w:p>
        </w:tc>
      </w:tr>
      <w:tr w:rsidR="000909B9" w:rsidRPr="00466821" w14:paraId="10E177A4" w14:textId="77777777" w:rsidTr="000909B9">
        <w:trPr>
          <w:gridAfter w:val="1"/>
          <w:wAfter w:w="222" w:type="dxa"/>
          <w:trHeight w:val="51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C10F86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7D6976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43AF47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A827B5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0840B1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SD]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A69C65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CA9D37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FE2E9C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SD]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4ED22A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0909B9" w:rsidRPr="00466821" w14:paraId="512CDFF5" w14:textId="77777777" w:rsidTr="000909B9">
        <w:trPr>
          <w:gridAfter w:val="1"/>
          <w:wAfter w:w="222" w:type="dxa"/>
          <w:trHeight w:val="24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79503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C640B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6A633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2F92D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E0D7D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83B97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2FF21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23E6D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1A03B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9B9" w:rsidRPr="00466821" w14:paraId="018AB7C1" w14:textId="77777777" w:rsidTr="000909B9">
        <w:trPr>
          <w:gridAfter w:val="1"/>
          <w:wAfter w:w="222" w:type="dxa"/>
          <w:trHeight w:val="24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8A2C1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nthly HIV ca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89D68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B69B6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3372B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85478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D765B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25714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361D3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CA109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9B9" w:rsidRPr="00466821" w14:paraId="43F06FFF" w14:textId="77777777" w:rsidTr="000909B9">
        <w:trPr>
          <w:gridAfter w:val="1"/>
          <w:wAfter w:w="222" w:type="dxa"/>
          <w:trHeight w:val="24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826A7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jected number of monthly visi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FAFB5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48C4A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6F569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180CE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73980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5B51A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15282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6F136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9B9" w:rsidRPr="00466821" w14:paraId="2D121DA4" w14:textId="77777777" w:rsidTr="000909B9">
        <w:trPr>
          <w:gridAfter w:val="1"/>
          <w:wAfter w:w="222" w:type="dxa"/>
          <w:trHeight w:val="24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55922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962D7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1A4C0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A4100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C8260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293DC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F49D9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0C506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3640C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9B9" w:rsidRPr="00466821" w14:paraId="5AA8C6A9" w14:textId="77777777" w:rsidTr="000909B9">
        <w:trPr>
          <w:gridAfter w:val="1"/>
          <w:wAfter w:w="222" w:type="dxa"/>
          <w:trHeight w:val="24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7EB08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monthly total HIV care costs (USD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04C33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82680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A04DF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9A8F8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5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3F049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5F139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3BCE0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19472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0909B9" w:rsidRPr="00466821" w14:paraId="3C869017" w14:textId="77777777" w:rsidTr="000909B9">
        <w:trPr>
          <w:gridAfter w:val="1"/>
          <w:wAfter w:w="222" w:type="dxa"/>
          <w:trHeight w:val="24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A14CB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C6998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BA864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7B255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154F3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4C19A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3E3D2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7D5F1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]</w:t>
            </w:r>
          </w:p>
        </w:tc>
        <w:tc>
          <w:tcPr>
            <w:tcW w:w="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7528D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09B9" w:rsidRPr="00466821" w14:paraId="03111325" w14:textId="77777777" w:rsidTr="000909B9">
        <w:trPr>
          <w:gridAfter w:val="1"/>
          <w:wAfter w:w="222" w:type="dxa"/>
          <w:trHeight w:val="24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283EC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monthly HIV costs as % of HH incom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BBCBE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48DDA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2D350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18C36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5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CDFE4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5F35E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5FFD6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%</w:t>
            </w:r>
          </w:p>
        </w:tc>
        <w:tc>
          <w:tcPr>
            <w:tcW w:w="5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4B8C5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0909B9" w:rsidRPr="00466821" w14:paraId="2163AC6F" w14:textId="77777777" w:rsidTr="000909B9">
        <w:trPr>
          <w:gridAfter w:val="1"/>
          <w:wAfter w:w="222" w:type="dxa"/>
          <w:trHeight w:val="24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8210C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8A273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D057F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8AC4E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71E01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6D4F8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5084F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C8CD9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44BFB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09B9" w:rsidRPr="00466821" w14:paraId="78342482" w14:textId="77777777" w:rsidTr="000909B9">
        <w:trPr>
          <w:gridAfter w:val="1"/>
          <w:wAfter w:w="222" w:type="dxa"/>
          <w:trHeight w:val="24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AE669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an monthly HIV costs as % of HH expenditu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5F394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E5FC4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CA45E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A6C8A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5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29B10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37FBE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86813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%</w:t>
            </w:r>
          </w:p>
        </w:tc>
        <w:tc>
          <w:tcPr>
            <w:tcW w:w="5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D88C0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0909B9" w:rsidRPr="00466821" w14:paraId="2A239F6F" w14:textId="77777777" w:rsidTr="000909B9">
        <w:trPr>
          <w:gridAfter w:val="1"/>
          <w:wAfter w:w="222" w:type="dxa"/>
          <w:trHeight w:val="24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98BB0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0872E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E9195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3B882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A0043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8C42F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B219A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50BAD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DDA11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09B9" w:rsidRPr="00466821" w14:paraId="240D25D9" w14:textId="77777777" w:rsidTr="000909B9">
        <w:trPr>
          <w:gridAfter w:val="1"/>
          <w:wAfter w:w="222" w:type="dxa"/>
          <w:trHeight w:val="24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83653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nthly HTN ca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8CF30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157C1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04F7E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68072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A6FED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4C11E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19D00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0E1A4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9B9" w:rsidRPr="00466821" w14:paraId="7A990C58" w14:textId="77777777" w:rsidTr="000909B9">
        <w:trPr>
          <w:gridAfter w:val="1"/>
          <w:wAfter w:w="222" w:type="dxa"/>
          <w:trHeight w:val="24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1C46F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99E8E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48B53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1AB8B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EDCC6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85345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F78DF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CF80D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4D9ED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9B9" w:rsidRPr="00466821" w14:paraId="1B63D6E9" w14:textId="77777777" w:rsidTr="000909B9">
        <w:trPr>
          <w:gridAfter w:val="1"/>
          <w:wAfter w:w="222" w:type="dxa"/>
          <w:trHeight w:val="24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B9576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jected number of monthly visi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1B5B3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441BD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A9B7E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C1494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E4982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6CE9A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0C3A3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E07F2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9B9" w:rsidRPr="00466821" w14:paraId="4DC96D69" w14:textId="77777777" w:rsidTr="000909B9">
        <w:trPr>
          <w:gridAfter w:val="1"/>
          <w:wAfter w:w="222" w:type="dxa"/>
          <w:trHeight w:val="24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87632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B35ED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0B62A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946D9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FA149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B5F0A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9BD3A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D358F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C8079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9B9" w:rsidRPr="00466821" w14:paraId="76B34487" w14:textId="77777777" w:rsidTr="000909B9">
        <w:trPr>
          <w:gridAfter w:val="1"/>
          <w:wAfter w:w="222" w:type="dxa"/>
          <w:trHeight w:val="24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72B9D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 costs (USD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0F10A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BDFA7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FED66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332D3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1C184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997FB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84668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1F5E5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9B9" w:rsidRPr="00466821" w14:paraId="6E5721DF" w14:textId="77777777" w:rsidTr="000909B9">
        <w:trPr>
          <w:gridAfter w:val="1"/>
          <w:wAfter w:w="222" w:type="dxa"/>
          <w:trHeight w:val="24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8F670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F30938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3]</w:t>
            </w: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57DB6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49D30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F0DC2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FA4B7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EE722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5D759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33C90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9B9" w:rsidRPr="00466821" w14:paraId="53D44104" w14:textId="77777777" w:rsidTr="000909B9">
        <w:trPr>
          <w:gridAfter w:val="1"/>
          <w:wAfter w:w="222" w:type="dxa"/>
          <w:trHeight w:val="24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B65BF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monthly total HTN care costs (USD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B0775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A00C0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B994C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4C064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3</w:t>
            </w:r>
          </w:p>
        </w:tc>
        <w:tc>
          <w:tcPr>
            <w:tcW w:w="5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5969E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00085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0AEFB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4</w:t>
            </w:r>
          </w:p>
        </w:tc>
        <w:tc>
          <w:tcPr>
            <w:tcW w:w="5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5A3A7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0909B9" w:rsidRPr="00466821" w14:paraId="68307F30" w14:textId="77777777" w:rsidTr="000909B9">
        <w:trPr>
          <w:gridAfter w:val="1"/>
          <w:wAfter w:w="222" w:type="dxa"/>
          <w:trHeight w:val="24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F2054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8033D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13B5D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F3089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5B1C3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1764F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480D4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F0D79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4A73D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09B9" w:rsidRPr="00466821" w14:paraId="7E1EB4AE" w14:textId="77777777" w:rsidTr="000909B9">
        <w:trPr>
          <w:gridAfter w:val="1"/>
          <w:wAfter w:w="222" w:type="dxa"/>
          <w:trHeight w:val="24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C3ED6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N costs as % of HH incom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36EE2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1B774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7D7CC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E944A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%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B9301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36913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2E455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%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E4FF8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0909B9" w:rsidRPr="00466821" w14:paraId="68D46E9A" w14:textId="77777777" w:rsidTr="000909B9">
        <w:trPr>
          <w:gridAfter w:val="1"/>
          <w:wAfter w:w="222" w:type="dxa"/>
          <w:trHeight w:val="24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6845F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138CE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D2042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B739E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F66F7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DE129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383B0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FCDB5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8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35945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9B9" w:rsidRPr="00466821" w14:paraId="599B9A92" w14:textId="77777777" w:rsidTr="000909B9">
        <w:trPr>
          <w:gridAfter w:val="1"/>
          <w:wAfter w:w="222" w:type="dxa"/>
          <w:trHeight w:val="24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3EF2D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N costs as % of HH expenditu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B540A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3AA13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05559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704E1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%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32BDF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6AE80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14FF3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%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4EE6D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0909B9" w:rsidRPr="00466821" w14:paraId="3789FCB4" w14:textId="77777777" w:rsidTr="000909B9">
        <w:trPr>
          <w:gridAfter w:val="1"/>
          <w:wAfter w:w="222" w:type="dxa"/>
          <w:trHeight w:val="24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5BE1D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B27AA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D8962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C72A2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6786A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9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61987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E3187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ED5F7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5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36156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9B9" w:rsidRPr="00466821" w14:paraId="7819F7A9" w14:textId="77777777" w:rsidTr="000909B9">
        <w:trPr>
          <w:gridAfter w:val="1"/>
          <w:wAfter w:w="222" w:type="dxa"/>
          <w:trHeight w:val="24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B064C6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16E289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FD7D1B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B55EC2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010C2C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3CC9B4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12D070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D32E8F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ADDD92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09B9" w:rsidRPr="00466821" w14:paraId="1BB3274B" w14:textId="77777777" w:rsidTr="000909B9">
        <w:trPr>
          <w:gridAfter w:val="1"/>
          <w:wAfter w:w="222" w:type="dxa"/>
          <w:trHeight w:val="24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F157E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spitalization (HTN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8496E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5E5D1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E4922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87EC2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3B76A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0164E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47C09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763F9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9B9" w:rsidRPr="00466821" w14:paraId="1AE2E781" w14:textId="77777777" w:rsidTr="000909B9">
        <w:trPr>
          <w:gridAfter w:val="1"/>
          <w:wAfter w:w="222" w:type="dxa"/>
          <w:trHeight w:val="24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727EF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3E4CD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D524E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B5F43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280E2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71506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E667D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EA50C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E9CD2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9B9" w:rsidRPr="00466821" w14:paraId="0B8007D8" w14:textId="77777777" w:rsidTr="000909B9">
        <w:trPr>
          <w:gridAfter w:val="1"/>
          <w:wAfter w:w="222" w:type="dxa"/>
          <w:trHeight w:val="24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7F0B8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hospitalized for HTN in last 12 month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A86CE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%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25D02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6FD35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C87D0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2FAD3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D4D56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CD087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8C7A6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9B9" w:rsidRPr="00466821" w14:paraId="1D380A3C" w14:textId="77777777" w:rsidTr="000909B9">
        <w:trPr>
          <w:gridAfter w:val="1"/>
          <w:wAfter w:w="222" w:type="dxa"/>
          <w:trHeight w:val="24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9A975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hospital stays in last 12 month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6CBFC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C84A0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8AE31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F4CE5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59E6B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B55AC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2896A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E90DC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9B9" w:rsidRPr="00466821" w14:paraId="72AB9132" w14:textId="77777777" w:rsidTr="000909B9">
        <w:trPr>
          <w:gridAfter w:val="1"/>
          <w:wAfter w:w="222" w:type="dxa"/>
          <w:trHeight w:val="24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D7020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3244F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4DCBE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52A2E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019A7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4E791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4A5F4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F5A48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7516E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9B9" w:rsidRPr="00466821" w14:paraId="44EE9DDA" w14:textId="77777777" w:rsidTr="000909B9">
        <w:trPr>
          <w:gridAfter w:val="1"/>
          <w:wAfter w:w="222" w:type="dxa"/>
          <w:trHeight w:val="24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E19C2" w14:textId="77777777" w:rsidR="000909B9" w:rsidRPr="00466821" w:rsidRDefault="000909B9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 hospitalization stay cost (USD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F0536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77</w:t>
            </w:r>
          </w:p>
        </w:tc>
        <w:tc>
          <w:tcPr>
            <w:tcW w:w="41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57CB5F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1E4CA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2D4B9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7B804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B4020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80131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2680E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9B9" w:rsidRPr="00466821" w14:paraId="4C70059A" w14:textId="77777777" w:rsidTr="000909B9">
        <w:trPr>
          <w:gridAfter w:val="1"/>
          <w:wAfter w:w="222" w:type="dxa"/>
          <w:trHeight w:val="262"/>
        </w:trPr>
        <w:tc>
          <w:tcPr>
            <w:tcW w:w="4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2A99F3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60CC61" w14:textId="77777777" w:rsidR="000909B9" w:rsidRPr="00466821" w:rsidRDefault="000909B9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43]</w:t>
            </w:r>
          </w:p>
        </w:tc>
        <w:tc>
          <w:tcPr>
            <w:tcW w:w="41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E8D7B8E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C9DA03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BDA6B6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B19D9C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F84F80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0EB592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58743D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9B9" w:rsidRPr="00466821" w14:paraId="3EBA7A50" w14:textId="77777777" w:rsidTr="000909B9">
        <w:trPr>
          <w:gridAfter w:val="1"/>
          <w:wAfter w:w="222" w:type="dxa"/>
          <w:trHeight w:val="450"/>
        </w:trPr>
        <w:tc>
          <w:tcPr>
            <w:tcW w:w="9731" w:type="dxa"/>
            <w:gridSpan w:val="9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93BCB1" w14:textId="77777777" w:rsidR="000909B9" w:rsidRPr="00466821" w:rsidRDefault="000909B9" w:rsidP="00FA24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es: "Economic costs" category (col 3) includes foregone wage earnings due to HIV or HTN visit. "Financial cost" totals do not include foregone wage earnings from medical visits; Standard deviations reported in brackets; Monthly HTN care costs include hospitalization and drug costs, monthly HIV care costs do not. </w:t>
            </w:r>
          </w:p>
        </w:tc>
      </w:tr>
      <w:tr w:rsidR="000909B9" w:rsidRPr="00466821" w14:paraId="68762DAD" w14:textId="77777777" w:rsidTr="000909B9">
        <w:trPr>
          <w:trHeight w:val="247"/>
        </w:trPr>
        <w:tc>
          <w:tcPr>
            <w:tcW w:w="9731" w:type="dxa"/>
            <w:gridSpan w:val="9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F328C2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4351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09B9" w:rsidRPr="00466821" w14:paraId="53D8A881" w14:textId="77777777" w:rsidTr="000909B9">
        <w:trPr>
          <w:trHeight w:val="247"/>
        </w:trPr>
        <w:tc>
          <w:tcPr>
            <w:tcW w:w="9731" w:type="dxa"/>
            <w:gridSpan w:val="9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C328FB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E493" w14:textId="77777777" w:rsidR="000909B9" w:rsidRPr="00466821" w:rsidRDefault="000909B9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9C5332E" w14:textId="77777777" w:rsidR="000909B9" w:rsidRPr="00466821" w:rsidRDefault="000909B9" w:rsidP="000909B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0909B9" w:rsidRPr="00466821" w:rsidSect="005B475B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8A63DA" w14:textId="77777777" w:rsidR="00D21084" w:rsidRDefault="00D21084">
      <w:pPr>
        <w:spacing w:after="0" w:line="240" w:lineRule="auto"/>
      </w:pPr>
      <w:r>
        <w:separator/>
      </w:r>
    </w:p>
  </w:endnote>
  <w:endnote w:type="continuationSeparator" w:id="0">
    <w:p w14:paraId="3CDAB987" w14:textId="77777777" w:rsidR="00D21084" w:rsidRDefault="00D210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344123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C8E65D" w14:textId="0D30E9D2" w:rsidR="004A4CC7" w:rsidRDefault="004A4CC7" w:rsidP="004A4C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909B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3A5826" w14:textId="77777777" w:rsidR="004A4CC7" w:rsidRDefault="004A4CC7" w:rsidP="004A4CC7">
    <w:pPr>
      <w:pStyle w:val="Footer"/>
      <w:ind w:right="360"/>
      <w:jc w:val="center"/>
    </w:pPr>
  </w:p>
  <w:p w14:paraId="225485E5" w14:textId="77777777" w:rsidR="004A4CC7" w:rsidRDefault="004A4CC7" w:rsidP="004A4CC7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D37378" w14:textId="77777777" w:rsidR="00D21084" w:rsidRDefault="00D21084">
      <w:pPr>
        <w:spacing w:after="0" w:line="240" w:lineRule="auto"/>
      </w:pPr>
      <w:r>
        <w:separator/>
      </w:r>
    </w:p>
  </w:footnote>
  <w:footnote w:type="continuationSeparator" w:id="0">
    <w:p w14:paraId="0DA1200E" w14:textId="77777777" w:rsidR="00D21084" w:rsidRDefault="00D210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BF05A4"/>
    <w:multiLevelType w:val="hybridMultilevel"/>
    <w:tmpl w:val="05FE2B3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>
    <w:nsid w:val="48F0520E"/>
    <w:multiLevelType w:val="hybridMultilevel"/>
    <w:tmpl w:val="6A9658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EC6415"/>
    <w:multiLevelType w:val="hybridMultilevel"/>
    <w:tmpl w:val="C01217B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>
    <w:nsid w:val="62EA0624"/>
    <w:multiLevelType w:val="hybridMultilevel"/>
    <w:tmpl w:val="8892C6E0"/>
    <w:lvl w:ilvl="0" w:tplc="60E4A2A2">
      <w:start w:val="1"/>
      <w:numFmt w:val="decimal"/>
      <w:lvlText w:val="(%1)"/>
      <w:lvlJc w:val="left"/>
      <w:pPr>
        <w:ind w:left="720" w:hanging="360"/>
      </w:pPr>
      <w:rPr>
        <w:rFonts w:eastAsiaTheme="minor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A0B76C4"/>
    <w:multiLevelType w:val="hybridMultilevel"/>
    <w:tmpl w:val="986041A6"/>
    <w:lvl w:ilvl="0" w:tplc="FFFFFFFF">
      <w:start w:val="1"/>
      <w:numFmt w:val="decimal"/>
      <w:lvlText w:val="(%1)"/>
      <w:lvlJc w:val="left"/>
      <w:pPr>
        <w:ind w:left="720" w:hanging="360"/>
      </w:pPr>
      <w:rPr>
        <w:rFonts w:eastAsiaTheme="minorEastAsia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825E5D"/>
    <w:multiLevelType w:val="hybridMultilevel"/>
    <w:tmpl w:val="5F64E0CC"/>
    <w:lvl w:ilvl="0" w:tplc="5890E31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F6D4D94"/>
    <w:multiLevelType w:val="hybridMultilevel"/>
    <w:tmpl w:val="2A9CF382"/>
    <w:lvl w:ilvl="0" w:tplc="5B08B03A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5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5B8"/>
    <w:rsid w:val="00021260"/>
    <w:rsid w:val="000334EB"/>
    <w:rsid w:val="000401C8"/>
    <w:rsid w:val="000408FD"/>
    <w:rsid w:val="00043E7A"/>
    <w:rsid w:val="00047F05"/>
    <w:rsid w:val="00053002"/>
    <w:rsid w:val="00057CD7"/>
    <w:rsid w:val="000625A9"/>
    <w:rsid w:val="000631D5"/>
    <w:rsid w:val="00071298"/>
    <w:rsid w:val="00071363"/>
    <w:rsid w:val="00076547"/>
    <w:rsid w:val="00076984"/>
    <w:rsid w:val="00077063"/>
    <w:rsid w:val="000909B9"/>
    <w:rsid w:val="000917E5"/>
    <w:rsid w:val="000A06D4"/>
    <w:rsid w:val="000A537C"/>
    <w:rsid w:val="000B15C6"/>
    <w:rsid w:val="000B2DA2"/>
    <w:rsid w:val="000B777F"/>
    <w:rsid w:val="000C21F7"/>
    <w:rsid w:val="000C63AE"/>
    <w:rsid w:val="000E1359"/>
    <w:rsid w:val="000E4D28"/>
    <w:rsid w:val="000F1B19"/>
    <w:rsid w:val="000F287C"/>
    <w:rsid w:val="0011795B"/>
    <w:rsid w:val="001535A9"/>
    <w:rsid w:val="00162450"/>
    <w:rsid w:val="0017701A"/>
    <w:rsid w:val="00183D4E"/>
    <w:rsid w:val="00186639"/>
    <w:rsid w:val="001A0CB6"/>
    <w:rsid w:val="001A1811"/>
    <w:rsid w:val="001A583E"/>
    <w:rsid w:val="001B1EFA"/>
    <w:rsid w:val="001B59A2"/>
    <w:rsid w:val="001D4D41"/>
    <w:rsid w:val="001D7E32"/>
    <w:rsid w:val="001E1E64"/>
    <w:rsid w:val="001E240E"/>
    <w:rsid w:val="001E36C5"/>
    <w:rsid w:val="001E440A"/>
    <w:rsid w:val="001F6FAB"/>
    <w:rsid w:val="00204CB3"/>
    <w:rsid w:val="00205589"/>
    <w:rsid w:val="00213777"/>
    <w:rsid w:val="0022114C"/>
    <w:rsid w:val="00234E50"/>
    <w:rsid w:val="00237C70"/>
    <w:rsid w:val="00237F04"/>
    <w:rsid w:val="0025124F"/>
    <w:rsid w:val="00252129"/>
    <w:rsid w:val="00257A8E"/>
    <w:rsid w:val="00260D70"/>
    <w:rsid w:val="00263DBB"/>
    <w:rsid w:val="002660FB"/>
    <w:rsid w:val="00271063"/>
    <w:rsid w:val="0028234E"/>
    <w:rsid w:val="002848FB"/>
    <w:rsid w:val="002A0B2E"/>
    <w:rsid w:val="002A649E"/>
    <w:rsid w:val="002B0773"/>
    <w:rsid w:val="002B1920"/>
    <w:rsid w:val="002B4E0A"/>
    <w:rsid w:val="002B5DC3"/>
    <w:rsid w:val="002C2298"/>
    <w:rsid w:val="002D0A5B"/>
    <w:rsid w:val="002D1FD1"/>
    <w:rsid w:val="002D35B8"/>
    <w:rsid w:val="002D6FF7"/>
    <w:rsid w:val="002E03BA"/>
    <w:rsid w:val="002E277C"/>
    <w:rsid w:val="00303066"/>
    <w:rsid w:val="00305DAD"/>
    <w:rsid w:val="00310E02"/>
    <w:rsid w:val="003162A4"/>
    <w:rsid w:val="003302B8"/>
    <w:rsid w:val="00336209"/>
    <w:rsid w:val="0034346E"/>
    <w:rsid w:val="00347E2E"/>
    <w:rsid w:val="00352BAD"/>
    <w:rsid w:val="0035606F"/>
    <w:rsid w:val="00357D86"/>
    <w:rsid w:val="0036115E"/>
    <w:rsid w:val="0036192B"/>
    <w:rsid w:val="00361FDC"/>
    <w:rsid w:val="003642CF"/>
    <w:rsid w:val="003A1C92"/>
    <w:rsid w:val="003B5435"/>
    <w:rsid w:val="003C1BFE"/>
    <w:rsid w:val="003D6E33"/>
    <w:rsid w:val="003E1E9B"/>
    <w:rsid w:val="003E3311"/>
    <w:rsid w:val="003F1CCE"/>
    <w:rsid w:val="003F34F1"/>
    <w:rsid w:val="00413475"/>
    <w:rsid w:val="00415A58"/>
    <w:rsid w:val="00422553"/>
    <w:rsid w:val="00427258"/>
    <w:rsid w:val="00435A79"/>
    <w:rsid w:val="00437B64"/>
    <w:rsid w:val="004439D9"/>
    <w:rsid w:val="004501AE"/>
    <w:rsid w:val="00454336"/>
    <w:rsid w:val="00465AA5"/>
    <w:rsid w:val="00475DC3"/>
    <w:rsid w:val="0048293F"/>
    <w:rsid w:val="0049131A"/>
    <w:rsid w:val="00495C3F"/>
    <w:rsid w:val="00496990"/>
    <w:rsid w:val="004A4C95"/>
    <w:rsid w:val="004A4CA7"/>
    <w:rsid w:val="004A4CC7"/>
    <w:rsid w:val="004A6F35"/>
    <w:rsid w:val="004B5881"/>
    <w:rsid w:val="004C3775"/>
    <w:rsid w:val="004C3B8A"/>
    <w:rsid w:val="004C594F"/>
    <w:rsid w:val="004D12ED"/>
    <w:rsid w:val="004E1D2B"/>
    <w:rsid w:val="004E63CA"/>
    <w:rsid w:val="004E683B"/>
    <w:rsid w:val="004E7079"/>
    <w:rsid w:val="004F12DA"/>
    <w:rsid w:val="004F6D94"/>
    <w:rsid w:val="005136D4"/>
    <w:rsid w:val="0051621B"/>
    <w:rsid w:val="00517E77"/>
    <w:rsid w:val="00524153"/>
    <w:rsid w:val="0052600E"/>
    <w:rsid w:val="0053156B"/>
    <w:rsid w:val="00540AD5"/>
    <w:rsid w:val="005452A4"/>
    <w:rsid w:val="00547B66"/>
    <w:rsid w:val="005714C1"/>
    <w:rsid w:val="00581B4B"/>
    <w:rsid w:val="00592EFD"/>
    <w:rsid w:val="005B475B"/>
    <w:rsid w:val="005B5A76"/>
    <w:rsid w:val="005B7B22"/>
    <w:rsid w:val="005C226A"/>
    <w:rsid w:val="005C41E3"/>
    <w:rsid w:val="005D65C8"/>
    <w:rsid w:val="005D7D80"/>
    <w:rsid w:val="005E40E9"/>
    <w:rsid w:val="005F225C"/>
    <w:rsid w:val="005F2DBD"/>
    <w:rsid w:val="006040B8"/>
    <w:rsid w:val="00611B61"/>
    <w:rsid w:val="00612F9B"/>
    <w:rsid w:val="006175AD"/>
    <w:rsid w:val="00625232"/>
    <w:rsid w:val="00642944"/>
    <w:rsid w:val="00646FA4"/>
    <w:rsid w:val="00662AAF"/>
    <w:rsid w:val="006737F1"/>
    <w:rsid w:val="006741B9"/>
    <w:rsid w:val="00682C43"/>
    <w:rsid w:val="006849E8"/>
    <w:rsid w:val="006902A1"/>
    <w:rsid w:val="0069097B"/>
    <w:rsid w:val="006A20DB"/>
    <w:rsid w:val="006A3456"/>
    <w:rsid w:val="006A60C7"/>
    <w:rsid w:val="006A633F"/>
    <w:rsid w:val="006B21AC"/>
    <w:rsid w:val="006C27E6"/>
    <w:rsid w:val="006C41CC"/>
    <w:rsid w:val="006C7C32"/>
    <w:rsid w:val="006D077F"/>
    <w:rsid w:val="006D1FFD"/>
    <w:rsid w:val="006D235D"/>
    <w:rsid w:val="006D394A"/>
    <w:rsid w:val="006E03B6"/>
    <w:rsid w:val="0070532E"/>
    <w:rsid w:val="007121A9"/>
    <w:rsid w:val="00713D31"/>
    <w:rsid w:val="00720711"/>
    <w:rsid w:val="00721BBA"/>
    <w:rsid w:val="00721C0D"/>
    <w:rsid w:val="00721E1F"/>
    <w:rsid w:val="007225B8"/>
    <w:rsid w:val="007272C0"/>
    <w:rsid w:val="0072765D"/>
    <w:rsid w:val="00730C4B"/>
    <w:rsid w:val="007328DF"/>
    <w:rsid w:val="00734317"/>
    <w:rsid w:val="007345CB"/>
    <w:rsid w:val="00741826"/>
    <w:rsid w:val="007441A8"/>
    <w:rsid w:val="007505C9"/>
    <w:rsid w:val="007543E8"/>
    <w:rsid w:val="007547A2"/>
    <w:rsid w:val="00760473"/>
    <w:rsid w:val="007610AD"/>
    <w:rsid w:val="00772B91"/>
    <w:rsid w:val="0077372E"/>
    <w:rsid w:val="00784B48"/>
    <w:rsid w:val="007915D9"/>
    <w:rsid w:val="00792F26"/>
    <w:rsid w:val="007A3B1D"/>
    <w:rsid w:val="007B05CC"/>
    <w:rsid w:val="007B4C71"/>
    <w:rsid w:val="007B53EE"/>
    <w:rsid w:val="007C2E6C"/>
    <w:rsid w:val="007C3EDE"/>
    <w:rsid w:val="007D47FB"/>
    <w:rsid w:val="007E4C98"/>
    <w:rsid w:val="007F5433"/>
    <w:rsid w:val="007F6262"/>
    <w:rsid w:val="007F6E30"/>
    <w:rsid w:val="007F7295"/>
    <w:rsid w:val="008169B2"/>
    <w:rsid w:val="00816E31"/>
    <w:rsid w:val="008413B3"/>
    <w:rsid w:val="00845E3F"/>
    <w:rsid w:val="0086317D"/>
    <w:rsid w:val="008944F2"/>
    <w:rsid w:val="008A2057"/>
    <w:rsid w:val="008C34CC"/>
    <w:rsid w:val="008C4591"/>
    <w:rsid w:val="008C5FD8"/>
    <w:rsid w:val="008D1E7F"/>
    <w:rsid w:val="008D7C67"/>
    <w:rsid w:val="008F26B2"/>
    <w:rsid w:val="00901196"/>
    <w:rsid w:val="00922AE1"/>
    <w:rsid w:val="00923392"/>
    <w:rsid w:val="00933E33"/>
    <w:rsid w:val="00940341"/>
    <w:rsid w:val="00940366"/>
    <w:rsid w:val="00940F1B"/>
    <w:rsid w:val="00941296"/>
    <w:rsid w:val="00941593"/>
    <w:rsid w:val="00972A8B"/>
    <w:rsid w:val="00973236"/>
    <w:rsid w:val="0099139E"/>
    <w:rsid w:val="009A03AA"/>
    <w:rsid w:val="009A1218"/>
    <w:rsid w:val="009B5236"/>
    <w:rsid w:val="009D0551"/>
    <w:rsid w:val="009D272C"/>
    <w:rsid w:val="009D2C82"/>
    <w:rsid w:val="009D5A50"/>
    <w:rsid w:val="009D6C90"/>
    <w:rsid w:val="009E7F5E"/>
    <w:rsid w:val="00A014BE"/>
    <w:rsid w:val="00A02B2E"/>
    <w:rsid w:val="00A034D5"/>
    <w:rsid w:val="00A05ABC"/>
    <w:rsid w:val="00A15889"/>
    <w:rsid w:val="00A4535F"/>
    <w:rsid w:val="00A46711"/>
    <w:rsid w:val="00A621BA"/>
    <w:rsid w:val="00A72461"/>
    <w:rsid w:val="00A74C3D"/>
    <w:rsid w:val="00A837A4"/>
    <w:rsid w:val="00A909CE"/>
    <w:rsid w:val="00AB1A06"/>
    <w:rsid w:val="00AC4851"/>
    <w:rsid w:val="00AC4BDA"/>
    <w:rsid w:val="00AC6C2B"/>
    <w:rsid w:val="00AD1A35"/>
    <w:rsid w:val="00AD4384"/>
    <w:rsid w:val="00AD47E7"/>
    <w:rsid w:val="00AE1D13"/>
    <w:rsid w:val="00AF44E1"/>
    <w:rsid w:val="00AF5EBE"/>
    <w:rsid w:val="00AF69C3"/>
    <w:rsid w:val="00B00426"/>
    <w:rsid w:val="00B05EB2"/>
    <w:rsid w:val="00B17C43"/>
    <w:rsid w:val="00B255BD"/>
    <w:rsid w:val="00B30638"/>
    <w:rsid w:val="00B31E85"/>
    <w:rsid w:val="00B4277E"/>
    <w:rsid w:val="00B50377"/>
    <w:rsid w:val="00B544B0"/>
    <w:rsid w:val="00B57EB7"/>
    <w:rsid w:val="00B631FB"/>
    <w:rsid w:val="00B7390C"/>
    <w:rsid w:val="00B80EF8"/>
    <w:rsid w:val="00B86E78"/>
    <w:rsid w:val="00B8787A"/>
    <w:rsid w:val="00B909A6"/>
    <w:rsid w:val="00BA66C1"/>
    <w:rsid w:val="00BB617E"/>
    <w:rsid w:val="00BB7EC6"/>
    <w:rsid w:val="00BC03AD"/>
    <w:rsid w:val="00BC08AE"/>
    <w:rsid w:val="00BC573A"/>
    <w:rsid w:val="00BD3C2C"/>
    <w:rsid w:val="00BD70AF"/>
    <w:rsid w:val="00C0261E"/>
    <w:rsid w:val="00C2488B"/>
    <w:rsid w:val="00C3457D"/>
    <w:rsid w:val="00C37CF1"/>
    <w:rsid w:val="00C445D9"/>
    <w:rsid w:val="00C44EAA"/>
    <w:rsid w:val="00C60696"/>
    <w:rsid w:val="00C6246F"/>
    <w:rsid w:val="00C66A7C"/>
    <w:rsid w:val="00C747F0"/>
    <w:rsid w:val="00C77F82"/>
    <w:rsid w:val="00C8795A"/>
    <w:rsid w:val="00C92155"/>
    <w:rsid w:val="00C92DA0"/>
    <w:rsid w:val="00CA33F4"/>
    <w:rsid w:val="00CA359F"/>
    <w:rsid w:val="00CA4568"/>
    <w:rsid w:val="00CC1EE3"/>
    <w:rsid w:val="00CE506C"/>
    <w:rsid w:val="00D023A6"/>
    <w:rsid w:val="00D033DC"/>
    <w:rsid w:val="00D05C56"/>
    <w:rsid w:val="00D07704"/>
    <w:rsid w:val="00D079F7"/>
    <w:rsid w:val="00D1085F"/>
    <w:rsid w:val="00D10F66"/>
    <w:rsid w:val="00D16ADF"/>
    <w:rsid w:val="00D21084"/>
    <w:rsid w:val="00D22CBC"/>
    <w:rsid w:val="00D2763A"/>
    <w:rsid w:val="00D361EB"/>
    <w:rsid w:val="00D438D2"/>
    <w:rsid w:val="00D469EA"/>
    <w:rsid w:val="00D61AD0"/>
    <w:rsid w:val="00D65AAF"/>
    <w:rsid w:val="00D66BAA"/>
    <w:rsid w:val="00D66F0A"/>
    <w:rsid w:val="00D705B5"/>
    <w:rsid w:val="00D83EF0"/>
    <w:rsid w:val="00DA15D3"/>
    <w:rsid w:val="00DA3455"/>
    <w:rsid w:val="00DA5728"/>
    <w:rsid w:val="00DA61BB"/>
    <w:rsid w:val="00DB63FE"/>
    <w:rsid w:val="00DC58C4"/>
    <w:rsid w:val="00DD21F9"/>
    <w:rsid w:val="00DD364E"/>
    <w:rsid w:val="00DE2CD8"/>
    <w:rsid w:val="00DE3917"/>
    <w:rsid w:val="00DF443F"/>
    <w:rsid w:val="00E023B6"/>
    <w:rsid w:val="00E03C79"/>
    <w:rsid w:val="00E03E83"/>
    <w:rsid w:val="00E04C39"/>
    <w:rsid w:val="00E067AF"/>
    <w:rsid w:val="00E07757"/>
    <w:rsid w:val="00E16177"/>
    <w:rsid w:val="00E34583"/>
    <w:rsid w:val="00E47513"/>
    <w:rsid w:val="00E64687"/>
    <w:rsid w:val="00E657E7"/>
    <w:rsid w:val="00E71329"/>
    <w:rsid w:val="00E80CDF"/>
    <w:rsid w:val="00EB5956"/>
    <w:rsid w:val="00ED02BD"/>
    <w:rsid w:val="00ED756C"/>
    <w:rsid w:val="00EF40B7"/>
    <w:rsid w:val="00F04740"/>
    <w:rsid w:val="00F07E05"/>
    <w:rsid w:val="00F13C63"/>
    <w:rsid w:val="00F14193"/>
    <w:rsid w:val="00F14FB6"/>
    <w:rsid w:val="00F260BD"/>
    <w:rsid w:val="00F27484"/>
    <w:rsid w:val="00F35156"/>
    <w:rsid w:val="00F40285"/>
    <w:rsid w:val="00F47F55"/>
    <w:rsid w:val="00F608E4"/>
    <w:rsid w:val="00F65C68"/>
    <w:rsid w:val="00F73FFE"/>
    <w:rsid w:val="00F871AE"/>
    <w:rsid w:val="00F90A33"/>
    <w:rsid w:val="00F968ED"/>
    <w:rsid w:val="00FB6C90"/>
    <w:rsid w:val="00FB754B"/>
    <w:rsid w:val="00FD11A6"/>
    <w:rsid w:val="00FD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1B947"/>
  <w15:chartTrackingRefBased/>
  <w15:docId w15:val="{57314FDC-368D-E247-9723-6A8D1FDB0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EAA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4EA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44EA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44E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4EAA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44E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4EAA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C44EAA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44E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4E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4EA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E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EAA"/>
    <w:rPr>
      <w:b/>
      <w:bCs/>
      <w:kern w:val="0"/>
      <w:sz w:val="20"/>
      <w:szCs w:val="2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4EA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44EA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qFormat/>
    <w:rsid w:val="00C44EAA"/>
    <w:rPr>
      <w:kern w:val="0"/>
      <w:sz w:val="20"/>
      <w:szCs w:val="2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44EA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4EAA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44EA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E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EAA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44EA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44EA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C44EAA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character" w:styleId="PageNumber">
    <w:name w:val="page number"/>
    <w:basedOn w:val="DefaultParagraphFont"/>
    <w:uiPriority w:val="99"/>
    <w:semiHidden/>
    <w:unhideWhenUsed/>
    <w:rsid w:val="00C44EAA"/>
  </w:style>
  <w:style w:type="character" w:styleId="LineNumber">
    <w:name w:val="line number"/>
    <w:basedOn w:val="DefaultParagraphFont"/>
    <w:uiPriority w:val="99"/>
    <w:semiHidden/>
    <w:unhideWhenUsed/>
    <w:rsid w:val="00C44EAA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44EA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GB"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44EAA"/>
    <w:rPr>
      <w:rFonts w:ascii="Arial" w:eastAsia="Times New Roman" w:hAnsi="Arial" w:cs="Arial"/>
      <w:vanish/>
      <w:kern w:val="0"/>
      <w:sz w:val="16"/>
      <w:szCs w:val="16"/>
      <w:lang w:val="en-GB" w:eastAsia="en-GB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44EA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GB"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44EAA"/>
    <w:rPr>
      <w:rFonts w:ascii="Arial" w:eastAsia="Times New Roman" w:hAnsi="Arial" w:cs="Arial"/>
      <w:vanish/>
      <w:kern w:val="0"/>
      <w:sz w:val="16"/>
      <w:szCs w:val="16"/>
      <w:lang w:val="en-GB" w:eastAsia="en-GB"/>
      <w14:ligatures w14:val="none"/>
    </w:rPr>
  </w:style>
  <w:style w:type="character" w:customStyle="1" w:styleId="position-number">
    <w:name w:val="position-number"/>
    <w:basedOn w:val="DefaultParagraphFont"/>
    <w:rsid w:val="00C44EAA"/>
  </w:style>
  <w:style w:type="character" w:customStyle="1" w:styleId="docsum-authors">
    <w:name w:val="docsum-authors"/>
    <w:basedOn w:val="DefaultParagraphFont"/>
    <w:rsid w:val="00C44EAA"/>
  </w:style>
  <w:style w:type="character" w:customStyle="1" w:styleId="docsum-journal-citation">
    <w:name w:val="docsum-journal-citation"/>
    <w:basedOn w:val="DefaultParagraphFont"/>
    <w:rsid w:val="00C44EAA"/>
  </w:style>
  <w:style w:type="character" w:customStyle="1" w:styleId="citation-part">
    <w:name w:val="citation-part"/>
    <w:basedOn w:val="DefaultParagraphFont"/>
    <w:rsid w:val="00C44EAA"/>
  </w:style>
  <w:style w:type="character" w:customStyle="1" w:styleId="docsum-pmid">
    <w:name w:val="docsum-pmid"/>
    <w:basedOn w:val="DefaultParagraphFont"/>
    <w:rsid w:val="00C44EAA"/>
  </w:style>
  <w:style w:type="character" w:customStyle="1" w:styleId="free-resources">
    <w:name w:val="free-resources"/>
    <w:basedOn w:val="DefaultParagraphFont"/>
    <w:rsid w:val="00C44EAA"/>
  </w:style>
  <w:style w:type="character" w:customStyle="1" w:styleId="no-abstract">
    <w:name w:val="no-abstract"/>
    <w:basedOn w:val="DefaultParagraphFont"/>
    <w:rsid w:val="00C44EAA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44EA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C44EAA"/>
  </w:style>
  <w:style w:type="paragraph" w:styleId="NormalWeb">
    <w:name w:val="Normal (Web)"/>
    <w:basedOn w:val="Normal"/>
    <w:uiPriority w:val="99"/>
    <w:unhideWhenUsed/>
    <w:rsid w:val="00C44EA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77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8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64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71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07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5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2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99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85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5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83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65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81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17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8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AD4FD7-C291-4A42-81B4-FBD11926B2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 Cameron</dc:creator>
  <cp:keywords/>
  <dc:description/>
  <cp:lastModifiedBy>Oliver</cp:lastModifiedBy>
  <cp:revision>5</cp:revision>
  <dcterms:created xsi:type="dcterms:W3CDTF">2024-06-10T16:50:00Z</dcterms:created>
  <dcterms:modified xsi:type="dcterms:W3CDTF">2024-08-02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5wvQNWtC"/&gt;&lt;style id="http://www.zotero.org/styles/plos-biology" hasBibliography="1" bibliographyStyleHasBeenSet="1"/&gt;&lt;prefs&gt;&lt;pref name="fieldType" value="Field"/&gt;&lt;/prefs&gt;&lt;/data&gt;</vt:lpwstr>
  </property>
</Properties>
</file>